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F6A30" w14:textId="103B1A08" w:rsidR="00F94772" w:rsidRDefault="00D72D4F" w:rsidP="00170BE5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041B16EC" wp14:editId="55679D07">
                <wp:simplePos x="0" y="0"/>
                <wp:positionH relativeFrom="column">
                  <wp:posOffset>175260</wp:posOffset>
                </wp:positionH>
                <wp:positionV relativeFrom="paragraph">
                  <wp:posOffset>0</wp:posOffset>
                </wp:positionV>
                <wp:extent cx="5334000" cy="262890"/>
                <wp:effectExtent l="0" t="0" r="19050" b="2286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0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D4C417" w14:textId="3797231B" w:rsidR="00D72D4F" w:rsidRDefault="00D72D4F" w:rsidP="00D72D4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1B16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.8pt;margin-top:0;width:420pt;height:20.7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" strokecolor="white [3212]">
                <v:textbox>
                  <w:txbxContent>
                    <w:p w14:paraId="78D4C417" w14:textId="3797231B" w:rsidR="00D72D4F" w:rsidRDefault="00D72D4F" w:rsidP="00D72D4F"/>
                  </w:txbxContent>
                </v:textbox>
                <w10:wrap type="square"/>
              </v:shape>
            </w:pict>
          </mc:Fallback>
        </mc:AlternateContent>
      </w:r>
      <w:r w:rsidR="00D42E36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7D4A9BE" wp14:editId="33386A1D">
                <wp:simplePos x="0" y="0"/>
                <wp:positionH relativeFrom="column">
                  <wp:posOffset>2847975</wp:posOffset>
                </wp:positionH>
                <wp:positionV relativeFrom="paragraph">
                  <wp:posOffset>2995295</wp:posOffset>
                </wp:positionV>
                <wp:extent cx="228600" cy="243840"/>
                <wp:effectExtent l="0" t="0" r="19050" b="22860"/>
                <wp:wrapNone/>
                <wp:docPr id="1570626738" name="Elb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243840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24D02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5" o:spid="_x0000_s1026" type="#_x0000_t34" style="position:absolute;margin-left:224.25pt;margin-top:235.85pt;width:18pt;height:19.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" strokecolor="black [3200]" strokeweight=".5pt"/>
            </w:pict>
          </mc:Fallback>
        </mc:AlternateContent>
      </w:r>
      <w:r w:rsidR="00896913">
        <w:rPr>
          <w:noProof/>
        </w:rPr>
        <mc:AlternateContent>
          <mc:Choice Requires="wps">
            <w:drawing>
              <wp:anchor distT="45720" distB="45720" distL="114300" distR="114300" simplePos="0" relativeHeight="251986432" behindDoc="0" locked="0" layoutInCell="1" allowOverlap="1" wp14:anchorId="48E0A449" wp14:editId="4D02CDBF">
                <wp:simplePos x="0" y="0"/>
                <wp:positionH relativeFrom="margin">
                  <wp:posOffset>0</wp:posOffset>
                </wp:positionH>
                <wp:positionV relativeFrom="paragraph">
                  <wp:posOffset>64770</wp:posOffset>
                </wp:positionV>
                <wp:extent cx="6849745" cy="1404620"/>
                <wp:effectExtent l="0" t="0" r="0" b="1270"/>
                <wp:wrapSquare wrapText="bothSides"/>
                <wp:docPr id="4534200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97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FF28B7" w14:textId="6285D397" w:rsidR="00896913" w:rsidRPr="00896913" w:rsidRDefault="00896913" w:rsidP="00896913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E0A449" id="_x0000_s1027" type="#_x0000_t202" style="position:absolute;margin-left:0;margin-top:5.1pt;width:539.35pt;height:110.6pt;z-index:25198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" stroked="f">
                <v:textbox style="mso-fit-shape-to-text:t">
                  <w:txbxContent>
                    <w:p w14:paraId="71FF28B7" w14:textId="6285D397" w:rsidR="00896913" w:rsidRPr="00896913" w:rsidRDefault="00896913" w:rsidP="00896913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proofErr w:type="spellStart"/>
      <w:r w:rsidR="00287063">
        <w:t>eFigure</w:t>
      </w:r>
      <w:proofErr w:type="spellEnd"/>
      <w:r w:rsidR="00287063">
        <w:t xml:space="preserve"> 1. </w:t>
      </w:r>
      <w:r w:rsidR="00377B20">
        <w:t>Q</w:t>
      </w:r>
      <w:r w:rsidR="003A25DA">
        <w:t>-</w:t>
      </w:r>
      <w:proofErr w:type="gramStart"/>
      <w:r w:rsidR="00377B20">
        <w:t>Q  plots</w:t>
      </w:r>
      <w:proofErr w:type="gramEnd"/>
    </w:p>
    <w:p w14:paraId="0E749A08" w14:textId="5E05F198" w:rsidR="008653E5" w:rsidRDefault="00F74AED" w:rsidP="00170BE5">
      <w:r>
        <w:rPr>
          <w:noProof/>
        </w:rPr>
        <mc:AlternateContent>
          <mc:Choice Requires="wps">
            <w:drawing>
              <wp:anchor distT="45720" distB="45720" distL="114300" distR="114300" simplePos="0" relativeHeight="251999744" behindDoc="0" locked="0" layoutInCell="1" allowOverlap="1" wp14:anchorId="25124297" wp14:editId="660084E8">
                <wp:simplePos x="0" y="0"/>
                <wp:positionH relativeFrom="column">
                  <wp:posOffset>2851150</wp:posOffset>
                </wp:positionH>
                <wp:positionV relativeFrom="paragraph">
                  <wp:posOffset>4527550</wp:posOffset>
                </wp:positionV>
                <wp:extent cx="654050" cy="336550"/>
                <wp:effectExtent l="0" t="0" r="12700" b="2540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4050" cy="336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B64A1C" w14:textId="2540A639" w:rsidR="00F74AED" w:rsidRDefault="008D5B6A">
                            <w:r w:rsidRPr="00D31A03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404040"/>
                                <w:sz w:val="24"/>
                                <w:szCs w:val="24"/>
                                <w:shd w:val="clear" w:color="auto" w:fill="FFFFFF"/>
                              </w:rPr>
                              <w:t>λ</w:t>
                            </w:r>
                            <w:r>
                              <w:t xml:space="preserve"> =1.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24297" id="_x0000_s1028" type="#_x0000_t202" style="position:absolute;margin-left:224.5pt;margin-top:356.5pt;width:51.5pt;height:26.5pt;z-index:25199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">
                <v:textbox>
                  <w:txbxContent>
                    <w:p w14:paraId="09B64A1C" w14:textId="2540A639" w:rsidR="00F74AED" w:rsidRDefault="008D5B6A">
                      <w:r w:rsidRPr="00D31A03">
                        <w:rPr>
                          <w:rFonts w:asciiTheme="majorHAnsi" w:hAnsiTheme="majorHAnsi" w:cstheme="majorHAnsi"/>
                          <w:b/>
                          <w:bCs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w:t>λ</w:t>
                      </w:r>
                      <w:r>
                        <w:t xml:space="preserve"> =1.0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C3DFC20" wp14:editId="6FF23B63">
                <wp:simplePos x="0" y="0"/>
                <wp:positionH relativeFrom="column">
                  <wp:posOffset>2863850</wp:posOffset>
                </wp:positionH>
                <wp:positionV relativeFrom="paragraph">
                  <wp:posOffset>4654550</wp:posOffset>
                </wp:positionV>
                <wp:extent cx="622300" cy="330200"/>
                <wp:effectExtent l="0" t="0" r="25400" b="1270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30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E5B8B6" w14:textId="0AD79A26" w:rsidR="00784CF5" w:rsidRPr="00D31A03" w:rsidRDefault="00784CF5" w:rsidP="00784CF5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31A03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404040"/>
                                <w:sz w:val="24"/>
                                <w:szCs w:val="24"/>
                                <w:shd w:val="clear" w:color="auto" w:fill="FFFFFF"/>
                              </w:rPr>
                              <w:t>λ=1.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404040"/>
                                <w:sz w:val="24"/>
                                <w:szCs w:val="24"/>
                                <w:shd w:val="clear" w:color="auto" w:fill="FFFFFF"/>
                              </w:rPr>
                              <w:t>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DFC20" id="_x0000_s1029" type="#_x0000_t202" style="position:absolute;margin-left:225.5pt;margin-top:366.5pt;width:49pt;height:2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">
                <v:textbox>
                  <w:txbxContent>
                    <w:p w14:paraId="1FE5B8B6" w14:textId="0AD79A26" w:rsidR="00784CF5" w:rsidRPr="00D31A03" w:rsidRDefault="00784CF5" w:rsidP="00784CF5">
                      <w:pPr>
                        <w:rPr>
                          <w:rFonts w:asciiTheme="majorHAnsi" w:hAnsiTheme="majorHAnsi" w:cstheme="majorHAnsi"/>
                          <w:b/>
                          <w:bCs/>
                          <w:sz w:val="24"/>
                          <w:szCs w:val="24"/>
                        </w:rPr>
                      </w:pPr>
                      <w:r w:rsidRPr="00D31A03">
                        <w:rPr>
                          <w:rFonts w:asciiTheme="majorHAnsi" w:hAnsiTheme="majorHAnsi" w:cstheme="majorHAnsi"/>
                          <w:b/>
                          <w:bCs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w:t>λ=1.</w:t>
                      </w:r>
                      <w:r>
                        <w:rPr>
                          <w:rFonts w:asciiTheme="majorHAnsi" w:hAnsiTheme="majorHAnsi" w:cstheme="majorHAnsi"/>
                          <w:b/>
                          <w:bCs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w:t>0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500B6">
        <w:rPr>
          <w:noProof/>
        </w:rPr>
        <w:drawing>
          <wp:anchor distT="0" distB="0" distL="114300" distR="114300" simplePos="0" relativeHeight="251673600" behindDoc="0" locked="0" layoutInCell="1" allowOverlap="1" wp14:anchorId="0B3DC5F0" wp14:editId="1AD756F5">
            <wp:simplePos x="0" y="0"/>
            <wp:positionH relativeFrom="margin">
              <wp:posOffset>2082800</wp:posOffset>
            </wp:positionH>
            <wp:positionV relativeFrom="paragraph">
              <wp:posOffset>4051300</wp:posOffset>
            </wp:positionV>
            <wp:extent cx="3535045" cy="3441700"/>
            <wp:effectExtent l="0" t="0" r="8255" b="635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045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00B6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9DDE497" wp14:editId="4C364031">
                <wp:simplePos x="0" y="0"/>
                <wp:positionH relativeFrom="margin">
                  <wp:align>left</wp:align>
                </wp:positionH>
                <wp:positionV relativeFrom="paragraph">
                  <wp:posOffset>4331335</wp:posOffset>
                </wp:positionV>
                <wp:extent cx="1670050" cy="1404620"/>
                <wp:effectExtent l="0" t="0" r="635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0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9704E7" w14:textId="469AAE09" w:rsidR="00E500B6" w:rsidRDefault="00E500B6" w:rsidP="00632D4C">
                            <w:pPr>
                              <w:pStyle w:val="ListParagraph"/>
                            </w:pPr>
                            <w:r>
                              <w:t xml:space="preserve">ROSMAP </w:t>
                            </w:r>
                            <w:r w:rsidR="00F74AED">
                              <w:t xml:space="preserve">and BDR </w:t>
                            </w:r>
                            <w:r w:rsidR="00755E65">
                              <w:t xml:space="preserve">GWAS </w:t>
                            </w:r>
                            <w:r w:rsidR="00F74AED">
                              <w:t>meta-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DDE497" id="_x0000_s1030" type="#_x0000_t202" style="position:absolute;margin-left:0;margin-top:341.05pt;width:131.5pt;height:110.6pt;z-index:25167872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" stroked="f">
                <v:textbox style="mso-fit-shape-to-text:t">
                  <w:txbxContent>
                    <w:p w14:paraId="179704E7" w14:textId="469AAE09" w:rsidR="00E500B6" w:rsidRDefault="00E500B6" w:rsidP="00632D4C">
                      <w:pPr>
                        <w:pStyle w:val="ListParagraph"/>
                      </w:pPr>
                      <w:r>
                        <w:t xml:space="preserve">ROSMAP </w:t>
                      </w:r>
                      <w:r w:rsidR="00F74AED">
                        <w:t xml:space="preserve">and BDR </w:t>
                      </w:r>
                      <w:r w:rsidR="00755E65">
                        <w:t xml:space="preserve">GWAS </w:t>
                      </w:r>
                      <w:r w:rsidR="00F74AED">
                        <w:t>meta-analy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31A03">
        <w:rPr>
          <w:noProof/>
        </w:rPr>
        <mc:AlternateContent>
          <mc:Choice Requires="wps">
            <w:drawing>
              <wp:anchor distT="45720" distB="45720" distL="114300" distR="114300" simplePos="0" relativeHeight="251645952" behindDoc="0" locked="0" layoutInCell="1" allowOverlap="1" wp14:anchorId="43BA0690" wp14:editId="01CCD5E0">
                <wp:simplePos x="0" y="0"/>
                <wp:positionH relativeFrom="column">
                  <wp:posOffset>2806700</wp:posOffset>
                </wp:positionH>
                <wp:positionV relativeFrom="paragraph">
                  <wp:posOffset>495300</wp:posOffset>
                </wp:positionV>
                <wp:extent cx="552450" cy="330200"/>
                <wp:effectExtent l="0" t="0" r="19050" b="1270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57A8E2" w14:textId="0830FFD0" w:rsidR="00C87420" w:rsidRPr="00D31A03" w:rsidRDefault="005B13B7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31A03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404040"/>
                                <w:sz w:val="24"/>
                                <w:szCs w:val="24"/>
                                <w:shd w:val="clear" w:color="auto" w:fill="FFFFFF"/>
                              </w:rPr>
                              <w:t>λ</w:t>
                            </w:r>
                            <w:r w:rsidR="00F4201D" w:rsidRPr="00D31A03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404040"/>
                                <w:sz w:val="24"/>
                                <w:szCs w:val="24"/>
                                <w:shd w:val="clear" w:color="auto" w:fill="FFFFFF"/>
                              </w:rPr>
                              <w:t>=1</w:t>
                            </w:r>
                            <w:r w:rsidR="00F16958" w:rsidRPr="00D31A03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404040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="00302FDD">
                              <w:rPr>
                                <w:rFonts w:asciiTheme="majorHAnsi" w:hAnsiTheme="majorHAnsi" w:cstheme="majorHAnsi"/>
                                <w:b/>
                                <w:bCs/>
                                <w:color w:val="404040"/>
                                <w:sz w:val="24"/>
                                <w:szCs w:val="24"/>
                                <w:shd w:val="clear" w:color="auto" w:fill="FFFFFF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BA0690" id="_x0000_s1031" type="#_x0000_t202" style="position:absolute;margin-left:221pt;margin-top:39pt;width:43.5pt;height:26pt;z-index:2516459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">
                <v:textbox>
                  <w:txbxContent>
                    <w:p w14:paraId="2957A8E2" w14:textId="0830FFD0" w:rsidR="00C87420" w:rsidRPr="00D31A03" w:rsidRDefault="005B13B7">
                      <w:pPr>
                        <w:rPr>
                          <w:rFonts w:asciiTheme="majorHAnsi" w:hAnsiTheme="majorHAnsi" w:cstheme="majorHAnsi"/>
                          <w:b/>
                          <w:bCs/>
                          <w:sz w:val="24"/>
                          <w:szCs w:val="24"/>
                        </w:rPr>
                      </w:pPr>
                      <w:r w:rsidRPr="00D31A03">
                        <w:rPr>
                          <w:rFonts w:asciiTheme="majorHAnsi" w:hAnsiTheme="majorHAnsi" w:cstheme="majorHAnsi"/>
                          <w:b/>
                          <w:bCs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w:t>λ</w:t>
                      </w:r>
                      <w:r w:rsidR="00F4201D" w:rsidRPr="00D31A03">
                        <w:rPr>
                          <w:rFonts w:asciiTheme="majorHAnsi" w:hAnsiTheme="majorHAnsi" w:cstheme="majorHAnsi"/>
                          <w:b/>
                          <w:bCs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w:t>=1</w:t>
                      </w:r>
                      <w:r w:rsidR="00F16958" w:rsidRPr="00D31A03">
                        <w:rPr>
                          <w:rFonts w:asciiTheme="majorHAnsi" w:hAnsiTheme="majorHAnsi" w:cstheme="majorHAnsi"/>
                          <w:b/>
                          <w:bCs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="00302FDD">
                        <w:rPr>
                          <w:rFonts w:asciiTheme="majorHAnsi" w:hAnsiTheme="majorHAnsi" w:cstheme="majorHAnsi"/>
                          <w:b/>
                          <w:bCs/>
                          <w:color w:val="404040"/>
                          <w:sz w:val="24"/>
                          <w:szCs w:val="24"/>
                          <w:shd w:val="clear" w:color="auto" w:fill="FFFFFF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6958">
        <w:rPr>
          <w:noProof/>
        </w:rPr>
        <mc:AlternateContent>
          <mc:Choice Requires="wps">
            <w:drawing>
              <wp:anchor distT="45720" distB="45720" distL="114300" distR="114300" simplePos="0" relativeHeight="251652096" behindDoc="0" locked="0" layoutInCell="1" allowOverlap="1" wp14:anchorId="60049667" wp14:editId="719BEAD6">
                <wp:simplePos x="0" y="0"/>
                <wp:positionH relativeFrom="column">
                  <wp:posOffset>158750</wp:posOffset>
                </wp:positionH>
                <wp:positionV relativeFrom="paragraph">
                  <wp:posOffset>304800</wp:posOffset>
                </wp:positionV>
                <wp:extent cx="1670050" cy="1404620"/>
                <wp:effectExtent l="0" t="0" r="635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0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177B33" w14:textId="41E35854" w:rsidR="00F16958" w:rsidRDefault="00F16958" w:rsidP="00632D4C">
                            <w:pPr>
                              <w:pStyle w:val="ListParagraph"/>
                            </w:pPr>
                            <w:r>
                              <w:t>ROSMAP GW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049667" id="_x0000_s1032" type="#_x0000_t202" style="position:absolute;margin-left:12.5pt;margin-top:24pt;width:131.5pt;height:110.6pt;z-index:2516520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" stroked="f">
                <v:textbox style="mso-fit-shape-to-text:t">
                  <w:txbxContent>
                    <w:p w14:paraId="59177B33" w14:textId="41E35854" w:rsidR="00F16958" w:rsidRDefault="00F16958" w:rsidP="00632D4C">
                      <w:pPr>
                        <w:pStyle w:val="ListParagraph"/>
                      </w:pPr>
                      <w:r>
                        <w:t>ROSMAP GWA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6958" w:rsidRPr="00C87420">
        <w:rPr>
          <w:noProof/>
        </w:rPr>
        <w:drawing>
          <wp:anchor distT="0" distB="0" distL="114300" distR="114300" simplePos="0" relativeHeight="251641856" behindDoc="0" locked="0" layoutInCell="1" allowOverlap="1" wp14:anchorId="509F233B" wp14:editId="5165B043">
            <wp:simplePos x="0" y="0"/>
            <wp:positionH relativeFrom="column">
              <wp:posOffset>2082800</wp:posOffset>
            </wp:positionH>
            <wp:positionV relativeFrom="paragraph">
              <wp:posOffset>57150</wp:posOffset>
            </wp:positionV>
            <wp:extent cx="3479800" cy="3360420"/>
            <wp:effectExtent l="0" t="0" r="635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653E5" w:rsidSect="005955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E5E20"/>
    <w:multiLevelType w:val="hybridMultilevel"/>
    <w:tmpl w:val="DE3A1C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416D5"/>
    <w:multiLevelType w:val="hybridMultilevel"/>
    <w:tmpl w:val="AEFA4270"/>
    <w:lvl w:ilvl="0" w:tplc="8FE48674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BAA6216"/>
    <w:multiLevelType w:val="hybridMultilevel"/>
    <w:tmpl w:val="A7D65E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377FB1"/>
    <w:multiLevelType w:val="hybridMultilevel"/>
    <w:tmpl w:val="2CBEE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D675C1"/>
    <w:multiLevelType w:val="hybridMultilevel"/>
    <w:tmpl w:val="4178FA70"/>
    <w:lvl w:ilvl="0" w:tplc="7CF4363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00B75EF"/>
    <w:multiLevelType w:val="hybridMultilevel"/>
    <w:tmpl w:val="6CDCB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1F791C"/>
    <w:multiLevelType w:val="hybridMultilevel"/>
    <w:tmpl w:val="A75AC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93315B"/>
    <w:multiLevelType w:val="hybridMultilevel"/>
    <w:tmpl w:val="7BACF78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A94326"/>
    <w:multiLevelType w:val="hybridMultilevel"/>
    <w:tmpl w:val="1610EC9A"/>
    <w:lvl w:ilvl="0" w:tplc="12B4C0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630552B"/>
    <w:multiLevelType w:val="hybridMultilevel"/>
    <w:tmpl w:val="B7A4C0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1A71FD"/>
    <w:multiLevelType w:val="hybridMultilevel"/>
    <w:tmpl w:val="A20088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3772D8"/>
    <w:multiLevelType w:val="hybridMultilevel"/>
    <w:tmpl w:val="A6F80BDE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33301">
    <w:abstractNumId w:val="6"/>
  </w:num>
  <w:num w:numId="2" w16cid:durableId="297497695">
    <w:abstractNumId w:val="8"/>
  </w:num>
  <w:num w:numId="3" w16cid:durableId="2007046833">
    <w:abstractNumId w:val="4"/>
  </w:num>
  <w:num w:numId="4" w16cid:durableId="579759255">
    <w:abstractNumId w:val="5"/>
  </w:num>
  <w:num w:numId="5" w16cid:durableId="1360281379">
    <w:abstractNumId w:val="3"/>
  </w:num>
  <w:num w:numId="6" w16cid:durableId="345058963">
    <w:abstractNumId w:val="2"/>
  </w:num>
  <w:num w:numId="7" w16cid:durableId="203295804">
    <w:abstractNumId w:val="9"/>
  </w:num>
  <w:num w:numId="8" w16cid:durableId="1228805536">
    <w:abstractNumId w:val="1"/>
  </w:num>
  <w:num w:numId="9" w16cid:durableId="8919633">
    <w:abstractNumId w:val="0"/>
  </w:num>
  <w:num w:numId="10" w16cid:durableId="1533301528">
    <w:abstractNumId w:val="7"/>
  </w:num>
  <w:num w:numId="11" w16cid:durableId="432826851">
    <w:abstractNumId w:val="11"/>
  </w:num>
  <w:num w:numId="12" w16cid:durableId="5103395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4D2"/>
    <w:rsid w:val="00000A56"/>
    <w:rsid w:val="0000104A"/>
    <w:rsid w:val="000041C9"/>
    <w:rsid w:val="0000449D"/>
    <w:rsid w:val="00004852"/>
    <w:rsid w:val="0000738B"/>
    <w:rsid w:val="00010D1D"/>
    <w:rsid w:val="000138C7"/>
    <w:rsid w:val="00017334"/>
    <w:rsid w:val="000243F1"/>
    <w:rsid w:val="0002672F"/>
    <w:rsid w:val="00027A9C"/>
    <w:rsid w:val="00030718"/>
    <w:rsid w:val="000333FD"/>
    <w:rsid w:val="00033623"/>
    <w:rsid w:val="0003671B"/>
    <w:rsid w:val="000378FB"/>
    <w:rsid w:val="00041FFD"/>
    <w:rsid w:val="000426CA"/>
    <w:rsid w:val="0005108C"/>
    <w:rsid w:val="000525B5"/>
    <w:rsid w:val="00065891"/>
    <w:rsid w:val="00074817"/>
    <w:rsid w:val="00077576"/>
    <w:rsid w:val="00080C15"/>
    <w:rsid w:val="00081D74"/>
    <w:rsid w:val="000829E1"/>
    <w:rsid w:val="00090FD5"/>
    <w:rsid w:val="0009127F"/>
    <w:rsid w:val="000917C3"/>
    <w:rsid w:val="000953E4"/>
    <w:rsid w:val="00095523"/>
    <w:rsid w:val="00097DF4"/>
    <w:rsid w:val="000A1389"/>
    <w:rsid w:val="000A5246"/>
    <w:rsid w:val="000A7327"/>
    <w:rsid w:val="000B7387"/>
    <w:rsid w:val="000C2926"/>
    <w:rsid w:val="000C5770"/>
    <w:rsid w:val="000C58F9"/>
    <w:rsid w:val="000D12F1"/>
    <w:rsid w:val="000D1B71"/>
    <w:rsid w:val="000E282E"/>
    <w:rsid w:val="000E560D"/>
    <w:rsid w:val="000E69D1"/>
    <w:rsid w:val="000F2643"/>
    <w:rsid w:val="000F28B7"/>
    <w:rsid w:val="00101CC1"/>
    <w:rsid w:val="00103D3A"/>
    <w:rsid w:val="001154E8"/>
    <w:rsid w:val="0011769C"/>
    <w:rsid w:val="001213AA"/>
    <w:rsid w:val="00122DFE"/>
    <w:rsid w:val="00124C75"/>
    <w:rsid w:val="001348F2"/>
    <w:rsid w:val="00140DE5"/>
    <w:rsid w:val="0014450D"/>
    <w:rsid w:val="00145F00"/>
    <w:rsid w:val="0015575C"/>
    <w:rsid w:val="0016354F"/>
    <w:rsid w:val="00170BE5"/>
    <w:rsid w:val="00170C73"/>
    <w:rsid w:val="00172261"/>
    <w:rsid w:val="00186544"/>
    <w:rsid w:val="0019039A"/>
    <w:rsid w:val="001C0888"/>
    <w:rsid w:val="001C5501"/>
    <w:rsid w:val="001D499F"/>
    <w:rsid w:val="001E2F75"/>
    <w:rsid w:val="001F0918"/>
    <w:rsid w:val="00205AAD"/>
    <w:rsid w:val="002235AF"/>
    <w:rsid w:val="0022729D"/>
    <w:rsid w:val="002330B9"/>
    <w:rsid w:val="002372CE"/>
    <w:rsid w:val="002377A8"/>
    <w:rsid w:val="002422C9"/>
    <w:rsid w:val="0024231F"/>
    <w:rsid w:val="002529A8"/>
    <w:rsid w:val="00253D50"/>
    <w:rsid w:val="00255A32"/>
    <w:rsid w:val="00255CDC"/>
    <w:rsid w:val="0026152A"/>
    <w:rsid w:val="00264010"/>
    <w:rsid w:val="00265C66"/>
    <w:rsid w:val="0026681F"/>
    <w:rsid w:val="00270BEE"/>
    <w:rsid w:val="00273E04"/>
    <w:rsid w:val="002807DE"/>
    <w:rsid w:val="002834BE"/>
    <w:rsid w:val="00283523"/>
    <w:rsid w:val="00283F31"/>
    <w:rsid w:val="00284D10"/>
    <w:rsid w:val="0028668D"/>
    <w:rsid w:val="00287063"/>
    <w:rsid w:val="00290929"/>
    <w:rsid w:val="00296A1D"/>
    <w:rsid w:val="002A3B5F"/>
    <w:rsid w:val="002A448B"/>
    <w:rsid w:val="002A6110"/>
    <w:rsid w:val="002A7589"/>
    <w:rsid w:val="002A79F6"/>
    <w:rsid w:val="002B124B"/>
    <w:rsid w:val="002B278F"/>
    <w:rsid w:val="002B2AAA"/>
    <w:rsid w:val="002C0546"/>
    <w:rsid w:val="002D1DC7"/>
    <w:rsid w:val="002D6433"/>
    <w:rsid w:val="002E4B5E"/>
    <w:rsid w:val="002E524F"/>
    <w:rsid w:val="002F1EA3"/>
    <w:rsid w:val="002F57FF"/>
    <w:rsid w:val="00302FDD"/>
    <w:rsid w:val="00304E9F"/>
    <w:rsid w:val="0031638E"/>
    <w:rsid w:val="003311D4"/>
    <w:rsid w:val="00333485"/>
    <w:rsid w:val="00334087"/>
    <w:rsid w:val="00336992"/>
    <w:rsid w:val="00342727"/>
    <w:rsid w:val="003429BC"/>
    <w:rsid w:val="0034653D"/>
    <w:rsid w:val="00351443"/>
    <w:rsid w:val="0035444B"/>
    <w:rsid w:val="00355558"/>
    <w:rsid w:val="0035681C"/>
    <w:rsid w:val="00357ABB"/>
    <w:rsid w:val="00360DE0"/>
    <w:rsid w:val="00361FD6"/>
    <w:rsid w:val="00363EFB"/>
    <w:rsid w:val="003679AA"/>
    <w:rsid w:val="00377B20"/>
    <w:rsid w:val="003831A0"/>
    <w:rsid w:val="00392280"/>
    <w:rsid w:val="00396EFD"/>
    <w:rsid w:val="003A25DA"/>
    <w:rsid w:val="003A44D2"/>
    <w:rsid w:val="003B5E38"/>
    <w:rsid w:val="003C0AE5"/>
    <w:rsid w:val="003C19F4"/>
    <w:rsid w:val="003C1DDE"/>
    <w:rsid w:val="003C5B4B"/>
    <w:rsid w:val="003D4CC7"/>
    <w:rsid w:val="003D51A8"/>
    <w:rsid w:val="003D7184"/>
    <w:rsid w:val="003E4B36"/>
    <w:rsid w:val="003E69F4"/>
    <w:rsid w:val="004002E0"/>
    <w:rsid w:val="00404E9C"/>
    <w:rsid w:val="004145B5"/>
    <w:rsid w:val="00431547"/>
    <w:rsid w:val="00433994"/>
    <w:rsid w:val="004339B5"/>
    <w:rsid w:val="00434246"/>
    <w:rsid w:val="004412C1"/>
    <w:rsid w:val="004414C8"/>
    <w:rsid w:val="00444A54"/>
    <w:rsid w:val="00445774"/>
    <w:rsid w:val="00450654"/>
    <w:rsid w:val="00454740"/>
    <w:rsid w:val="0046193E"/>
    <w:rsid w:val="00463465"/>
    <w:rsid w:val="00473755"/>
    <w:rsid w:val="0048029F"/>
    <w:rsid w:val="004813E7"/>
    <w:rsid w:val="00485A83"/>
    <w:rsid w:val="004868DF"/>
    <w:rsid w:val="004900F7"/>
    <w:rsid w:val="0049120A"/>
    <w:rsid w:val="00493B7C"/>
    <w:rsid w:val="004A7BEE"/>
    <w:rsid w:val="004B521A"/>
    <w:rsid w:val="004C3968"/>
    <w:rsid w:val="004C431B"/>
    <w:rsid w:val="004C604F"/>
    <w:rsid w:val="004C65AB"/>
    <w:rsid w:val="004C6CA2"/>
    <w:rsid w:val="004F2262"/>
    <w:rsid w:val="004F3192"/>
    <w:rsid w:val="004F6E66"/>
    <w:rsid w:val="00500A90"/>
    <w:rsid w:val="00503A3E"/>
    <w:rsid w:val="00504E6B"/>
    <w:rsid w:val="0051292D"/>
    <w:rsid w:val="00514ADB"/>
    <w:rsid w:val="00517F10"/>
    <w:rsid w:val="00532678"/>
    <w:rsid w:val="00533E0A"/>
    <w:rsid w:val="00544048"/>
    <w:rsid w:val="0055142A"/>
    <w:rsid w:val="00551487"/>
    <w:rsid w:val="00556566"/>
    <w:rsid w:val="005567D9"/>
    <w:rsid w:val="00561EA1"/>
    <w:rsid w:val="005673F7"/>
    <w:rsid w:val="00571C33"/>
    <w:rsid w:val="00573F63"/>
    <w:rsid w:val="00577788"/>
    <w:rsid w:val="0058733E"/>
    <w:rsid w:val="00591731"/>
    <w:rsid w:val="0059554C"/>
    <w:rsid w:val="005972AA"/>
    <w:rsid w:val="005A25C2"/>
    <w:rsid w:val="005A3A51"/>
    <w:rsid w:val="005B13B7"/>
    <w:rsid w:val="005B45D8"/>
    <w:rsid w:val="005B609A"/>
    <w:rsid w:val="005C5153"/>
    <w:rsid w:val="005C73EE"/>
    <w:rsid w:val="005C78DA"/>
    <w:rsid w:val="005D5A0B"/>
    <w:rsid w:val="005D6087"/>
    <w:rsid w:val="005D766D"/>
    <w:rsid w:val="005E5207"/>
    <w:rsid w:val="005E54E3"/>
    <w:rsid w:val="00610E7D"/>
    <w:rsid w:val="00615F3A"/>
    <w:rsid w:val="0061611E"/>
    <w:rsid w:val="00617CB5"/>
    <w:rsid w:val="006222E2"/>
    <w:rsid w:val="00624C8D"/>
    <w:rsid w:val="00625A86"/>
    <w:rsid w:val="00631A01"/>
    <w:rsid w:val="006324F2"/>
    <w:rsid w:val="0063294C"/>
    <w:rsid w:val="00632D4C"/>
    <w:rsid w:val="00637D9B"/>
    <w:rsid w:val="00640BE6"/>
    <w:rsid w:val="00645BA0"/>
    <w:rsid w:val="00645E57"/>
    <w:rsid w:val="0064659E"/>
    <w:rsid w:val="006607B9"/>
    <w:rsid w:val="0066221D"/>
    <w:rsid w:val="00667930"/>
    <w:rsid w:val="006719E1"/>
    <w:rsid w:val="00672342"/>
    <w:rsid w:val="006A0013"/>
    <w:rsid w:val="006A182C"/>
    <w:rsid w:val="006A315F"/>
    <w:rsid w:val="006A688B"/>
    <w:rsid w:val="006C58A2"/>
    <w:rsid w:val="006D3579"/>
    <w:rsid w:val="006E4778"/>
    <w:rsid w:val="006E56C1"/>
    <w:rsid w:val="006F0258"/>
    <w:rsid w:val="006F3250"/>
    <w:rsid w:val="00703083"/>
    <w:rsid w:val="00705869"/>
    <w:rsid w:val="00705FDA"/>
    <w:rsid w:val="007134B8"/>
    <w:rsid w:val="00716793"/>
    <w:rsid w:val="00730F5D"/>
    <w:rsid w:val="007317B7"/>
    <w:rsid w:val="007433D3"/>
    <w:rsid w:val="00747544"/>
    <w:rsid w:val="00753D52"/>
    <w:rsid w:val="00755E65"/>
    <w:rsid w:val="0076199E"/>
    <w:rsid w:val="00767D45"/>
    <w:rsid w:val="007701B1"/>
    <w:rsid w:val="00773F92"/>
    <w:rsid w:val="007743E8"/>
    <w:rsid w:val="00775410"/>
    <w:rsid w:val="00784CF5"/>
    <w:rsid w:val="0079480D"/>
    <w:rsid w:val="007955D7"/>
    <w:rsid w:val="007A3F60"/>
    <w:rsid w:val="007A48AD"/>
    <w:rsid w:val="007A4C6F"/>
    <w:rsid w:val="007A7B3B"/>
    <w:rsid w:val="007B152F"/>
    <w:rsid w:val="007B6385"/>
    <w:rsid w:val="007C0909"/>
    <w:rsid w:val="007C6B72"/>
    <w:rsid w:val="007C78A6"/>
    <w:rsid w:val="007C78C1"/>
    <w:rsid w:val="007D0ED0"/>
    <w:rsid w:val="007D3112"/>
    <w:rsid w:val="007D5D90"/>
    <w:rsid w:val="007E612B"/>
    <w:rsid w:val="007F2756"/>
    <w:rsid w:val="00804AA8"/>
    <w:rsid w:val="00806DAB"/>
    <w:rsid w:val="00813733"/>
    <w:rsid w:val="0082345E"/>
    <w:rsid w:val="008336E5"/>
    <w:rsid w:val="00836DEF"/>
    <w:rsid w:val="00840936"/>
    <w:rsid w:val="00847E94"/>
    <w:rsid w:val="00852A1D"/>
    <w:rsid w:val="00853CFB"/>
    <w:rsid w:val="008564A6"/>
    <w:rsid w:val="0086468D"/>
    <w:rsid w:val="008653E5"/>
    <w:rsid w:val="00874852"/>
    <w:rsid w:val="008762C0"/>
    <w:rsid w:val="00883420"/>
    <w:rsid w:val="00883948"/>
    <w:rsid w:val="00894550"/>
    <w:rsid w:val="00896913"/>
    <w:rsid w:val="00896C11"/>
    <w:rsid w:val="008975BA"/>
    <w:rsid w:val="008A0180"/>
    <w:rsid w:val="008A179C"/>
    <w:rsid w:val="008A38E4"/>
    <w:rsid w:val="008A6EE6"/>
    <w:rsid w:val="008B7D87"/>
    <w:rsid w:val="008C6CE2"/>
    <w:rsid w:val="008D5B6A"/>
    <w:rsid w:val="008E545E"/>
    <w:rsid w:val="008E793B"/>
    <w:rsid w:val="008F1875"/>
    <w:rsid w:val="008F3F76"/>
    <w:rsid w:val="008F47A7"/>
    <w:rsid w:val="008F4BFB"/>
    <w:rsid w:val="008F6E89"/>
    <w:rsid w:val="009101F3"/>
    <w:rsid w:val="00913EE3"/>
    <w:rsid w:val="00943F9E"/>
    <w:rsid w:val="00944471"/>
    <w:rsid w:val="00950B38"/>
    <w:rsid w:val="00951EB4"/>
    <w:rsid w:val="009552B3"/>
    <w:rsid w:val="009804C8"/>
    <w:rsid w:val="00981CB8"/>
    <w:rsid w:val="009A167C"/>
    <w:rsid w:val="009A7CE4"/>
    <w:rsid w:val="009B12DE"/>
    <w:rsid w:val="009B137B"/>
    <w:rsid w:val="009B44F1"/>
    <w:rsid w:val="009B47AF"/>
    <w:rsid w:val="009B5C58"/>
    <w:rsid w:val="009C3E2A"/>
    <w:rsid w:val="009C4BDF"/>
    <w:rsid w:val="009C6E49"/>
    <w:rsid w:val="009C6ECE"/>
    <w:rsid w:val="009D6A74"/>
    <w:rsid w:val="009E5DB7"/>
    <w:rsid w:val="009E6455"/>
    <w:rsid w:val="009F14BD"/>
    <w:rsid w:val="009F47D8"/>
    <w:rsid w:val="00A00094"/>
    <w:rsid w:val="00A00DF7"/>
    <w:rsid w:val="00A05430"/>
    <w:rsid w:val="00A0622C"/>
    <w:rsid w:val="00A13E93"/>
    <w:rsid w:val="00A14D2E"/>
    <w:rsid w:val="00A15885"/>
    <w:rsid w:val="00A15B3B"/>
    <w:rsid w:val="00A2017A"/>
    <w:rsid w:val="00A22EE3"/>
    <w:rsid w:val="00A32911"/>
    <w:rsid w:val="00A46CC0"/>
    <w:rsid w:val="00A51E89"/>
    <w:rsid w:val="00A52DB8"/>
    <w:rsid w:val="00A53041"/>
    <w:rsid w:val="00A5663C"/>
    <w:rsid w:val="00A66B9F"/>
    <w:rsid w:val="00A7285C"/>
    <w:rsid w:val="00A821EE"/>
    <w:rsid w:val="00A8310A"/>
    <w:rsid w:val="00A834C4"/>
    <w:rsid w:val="00A83D6D"/>
    <w:rsid w:val="00A86943"/>
    <w:rsid w:val="00A90DF8"/>
    <w:rsid w:val="00A91397"/>
    <w:rsid w:val="00A9413D"/>
    <w:rsid w:val="00AA482F"/>
    <w:rsid w:val="00AA4BDE"/>
    <w:rsid w:val="00AB53F8"/>
    <w:rsid w:val="00AC0D1C"/>
    <w:rsid w:val="00AC1439"/>
    <w:rsid w:val="00AE4C46"/>
    <w:rsid w:val="00AE4CC3"/>
    <w:rsid w:val="00AE7302"/>
    <w:rsid w:val="00AF314A"/>
    <w:rsid w:val="00B035B2"/>
    <w:rsid w:val="00B06180"/>
    <w:rsid w:val="00B11C7B"/>
    <w:rsid w:val="00B13562"/>
    <w:rsid w:val="00B14A2B"/>
    <w:rsid w:val="00B1585F"/>
    <w:rsid w:val="00B21E75"/>
    <w:rsid w:val="00B22477"/>
    <w:rsid w:val="00B25756"/>
    <w:rsid w:val="00B31060"/>
    <w:rsid w:val="00B40514"/>
    <w:rsid w:val="00B44FC5"/>
    <w:rsid w:val="00B457CB"/>
    <w:rsid w:val="00B47847"/>
    <w:rsid w:val="00B513EA"/>
    <w:rsid w:val="00B62AF4"/>
    <w:rsid w:val="00B71BD4"/>
    <w:rsid w:val="00B74EB7"/>
    <w:rsid w:val="00B751D9"/>
    <w:rsid w:val="00B835CF"/>
    <w:rsid w:val="00B83DDC"/>
    <w:rsid w:val="00B84277"/>
    <w:rsid w:val="00B9200F"/>
    <w:rsid w:val="00B9272C"/>
    <w:rsid w:val="00B97DEC"/>
    <w:rsid w:val="00BB2219"/>
    <w:rsid w:val="00BB644A"/>
    <w:rsid w:val="00BB7458"/>
    <w:rsid w:val="00BC6F3A"/>
    <w:rsid w:val="00BD31E6"/>
    <w:rsid w:val="00BD64EB"/>
    <w:rsid w:val="00BE15B4"/>
    <w:rsid w:val="00BE2D6C"/>
    <w:rsid w:val="00BE5557"/>
    <w:rsid w:val="00BE727B"/>
    <w:rsid w:val="00BF1D84"/>
    <w:rsid w:val="00BF29C6"/>
    <w:rsid w:val="00C052B8"/>
    <w:rsid w:val="00C052CA"/>
    <w:rsid w:val="00C234FA"/>
    <w:rsid w:val="00C24A0A"/>
    <w:rsid w:val="00C40079"/>
    <w:rsid w:val="00C405DF"/>
    <w:rsid w:val="00C45158"/>
    <w:rsid w:val="00C45749"/>
    <w:rsid w:val="00C500A9"/>
    <w:rsid w:val="00C52332"/>
    <w:rsid w:val="00C53DC2"/>
    <w:rsid w:val="00C54C82"/>
    <w:rsid w:val="00C56820"/>
    <w:rsid w:val="00C63499"/>
    <w:rsid w:val="00C635BE"/>
    <w:rsid w:val="00C65AD5"/>
    <w:rsid w:val="00C70959"/>
    <w:rsid w:val="00C75BC8"/>
    <w:rsid w:val="00C8438C"/>
    <w:rsid w:val="00C87420"/>
    <w:rsid w:val="00C9226B"/>
    <w:rsid w:val="00C9474A"/>
    <w:rsid w:val="00CA5E75"/>
    <w:rsid w:val="00CB247A"/>
    <w:rsid w:val="00CB29C0"/>
    <w:rsid w:val="00CB56A1"/>
    <w:rsid w:val="00CB749B"/>
    <w:rsid w:val="00CB7606"/>
    <w:rsid w:val="00CC5209"/>
    <w:rsid w:val="00CD0B13"/>
    <w:rsid w:val="00CE2E5D"/>
    <w:rsid w:val="00CE3839"/>
    <w:rsid w:val="00D072DB"/>
    <w:rsid w:val="00D114D2"/>
    <w:rsid w:val="00D12D3B"/>
    <w:rsid w:val="00D146B4"/>
    <w:rsid w:val="00D15AF3"/>
    <w:rsid w:val="00D201FE"/>
    <w:rsid w:val="00D2025E"/>
    <w:rsid w:val="00D206DA"/>
    <w:rsid w:val="00D21D89"/>
    <w:rsid w:val="00D24C08"/>
    <w:rsid w:val="00D25477"/>
    <w:rsid w:val="00D31A03"/>
    <w:rsid w:val="00D327AA"/>
    <w:rsid w:val="00D412C4"/>
    <w:rsid w:val="00D41DA3"/>
    <w:rsid w:val="00D42E36"/>
    <w:rsid w:val="00D450FD"/>
    <w:rsid w:val="00D475EA"/>
    <w:rsid w:val="00D511A3"/>
    <w:rsid w:val="00D645A2"/>
    <w:rsid w:val="00D6634F"/>
    <w:rsid w:val="00D72D4F"/>
    <w:rsid w:val="00D7393A"/>
    <w:rsid w:val="00D744A3"/>
    <w:rsid w:val="00D83254"/>
    <w:rsid w:val="00D91A55"/>
    <w:rsid w:val="00D97A14"/>
    <w:rsid w:val="00D97D9C"/>
    <w:rsid w:val="00DA41F4"/>
    <w:rsid w:val="00DA48EC"/>
    <w:rsid w:val="00DB4984"/>
    <w:rsid w:val="00DB69E8"/>
    <w:rsid w:val="00DB6F43"/>
    <w:rsid w:val="00DC4E52"/>
    <w:rsid w:val="00DC5680"/>
    <w:rsid w:val="00DD140D"/>
    <w:rsid w:val="00DD1A1F"/>
    <w:rsid w:val="00DD4E76"/>
    <w:rsid w:val="00DD5B38"/>
    <w:rsid w:val="00DD701F"/>
    <w:rsid w:val="00DE1589"/>
    <w:rsid w:val="00DE188F"/>
    <w:rsid w:val="00DE3005"/>
    <w:rsid w:val="00DE3036"/>
    <w:rsid w:val="00DE4A3B"/>
    <w:rsid w:val="00DE74AD"/>
    <w:rsid w:val="00DF3E9D"/>
    <w:rsid w:val="00DF5032"/>
    <w:rsid w:val="00E00769"/>
    <w:rsid w:val="00E00F88"/>
    <w:rsid w:val="00E228DA"/>
    <w:rsid w:val="00E25340"/>
    <w:rsid w:val="00E26910"/>
    <w:rsid w:val="00E30328"/>
    <w:rsid w:val="00E30C05"/>
    <w:rsid w:val="00E34601"/>
    <w:rsid w:val="00E36D2A"/>
    <w:rsid w:val="00E40C6D"/>
    <w:rsid w:val="00E500B6"/>
    <w:rsid w:val="00E61D2C"/>
    <w:rsid w:val="00E73392"/>
    <w:rsid w:val="00E73609"/>
    <w:rsid w:val="00E74E64"/>
    <w:rsid w:val="00E80000"/>
    <w:rsid w:val="00E803AB"/>
    <w:rsid w:val="00E81207"/>
    <w:rsid w:val="00E865E5"/>
    <w:rsid w:val="00EA5407"/>
    <w:rsid w:val="00EA6B90"/>
    <w:rsid w:val="00EB288D"/>
    <w:rsid w:val="00EB779B"/>
    <w:rsid w:val="00EC11FB"/>
    <w:rsid w:val="00EC6F84"/>
    <w:rsid w:val="00ED368D"/>
    <w:rsid w:val="00ED59C5"/>
    <w:rsid w:val="00EE13A1"/>
    <w:rsid w:val="00EE2339"/>
    <w:rsid w:val="00F0174C"/>
    <w:rsid w:val="00F062A7"/>
    <w:rsid w:val="00F10A96"/>
    <w:rsid w:val="00F12683"/>
    <w:rsid w:val="00F16958"/>
    <w:rsid w:val="00F2000C"/>
    <w:rsid w:val="00F20ABE"/>
    <w:rsid w:val="00F22E1F"/>
    <w:rsid w:val="00F27402"/>
    <w:rsid w:val="00F36E65"/>
    <w:rsid w:val="00F4201D"/>
    <w:rsid w:val="00F45B0A"/>
    <w:rsid w:val="00F510DA"/>
    <w:rsid w:val="00F5346C"/>
    <w:rsid w:val="00F56D93"/>
    <w:rsid w:val="00F64B17"/>
    <w:rsid w:val="00F64EA0"/>
    <w:rsid w:val="00F65966"/>
    <w:rsid w:val="00F65BFD"/>
    <w:rsid w:val="00F65C59"/>
    <w:rsid w:val="00F679E0"/>
    <w:rsid w:val="00F72B85"/>
    <w:rsid w:val="00F748AC"/>
    <w:rsid w:val="00F74AED"/>
    <w:rsid w:val="00F76271"/>
    <w:rsid w:val="00F904A4"/>
    <w:rsid w:val="00F91705"/>
    <w:rsid w:val="00F91E02"/>
    <w:rsid w:val="00F93E3A"/>
    <w:rsid w:val="00F940B7"/>
    <w:rsid w:val="00F94772"/>
    <w:rsid w:val="00FA1FEC"/>
    <w:rsid w:val="00FA30BC"/>
    <w:rsid w:val="00FA56B5"/>
    <w:rsid w:val="00FA5ACC"/>
    <w:rsid w:val="00FC1D1A"/>
    <w:rsid w:val="00FC2E67"/>
    <w:rsid w:val="00FC5C3C"/>
    <w:rsid w:val="00FD7449"/>
    <w:rsid w:val="00FD7848"/>
    <w:rsid w:val="00FE1301"/>
    <w:rsid w:val="00FE154D"/>
    <w:rsid w:val="00F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27140"/>
  <w15:chartTrackingRefBased/>
  <w15:docId w15:val="{7830F704-317D-4201-9E5D-8802B710D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44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3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46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C5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94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7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Grodstein</dc:creator>
  <cp:keywords/>
  <dc:description/>
  <cp:lastModifiedBy>Fran Grodstein</cp:lastModifiedBy>
  <cp:revision>8</cp:revision>
  <dcterms:created xsi:type="dcterms:W3CDTF">2024-05-31T15:52:00Z</dcterms:created>
  <dcterms:modified xsi:type="dcterms:W3CDTF">2024-07-18T19:11:00Z</dcterms:modified>
</cp:coreProperties>
</file>